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A1B65" w14:textId="1DC9D4AF" w:rsidR="008B7D7E" w:rsidRDefault="006D0907">
      <w:r>
        <w:rPr>
          <w:noProof/>
        </w:rPr>
        <w:drawing>
          <wp:inline distT="0" distB="0" distL="0" distR="0" wp14:anchorId="6D75DC69" wp14:editId="6F2FF4A8">
            <wp:extent cx="5715000" cy="5715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571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449BBB" w14:textId="1D86AC1A" w:rsidR="008B7D7E" w:rsidRDefault="00666C12">
      <w:r>
        <w:rPr>
          <w:b/>
          <w:bCs/>
        </w:rPr>
        <w:t xml:space="preserve">Supplementary </w:t>
      </w:r>
      <w:r w:rsidR="008B7D7E" w:rsidRPr="008B7D7E">
        <w:rPr>
          <w:b/>
          <w:bCs/>
        </w:rPr>
        <w:t>Figure S1</w:t>
      </w:r>
      <w:r w:rsidR="008B7D7E">
        <w:t xml:space="preserve">: Correlogram of features selected for the differentiation of low-risk and high-risk TET. The numbers represent Pearson’s </w:t>
      </w:r>
      <w:r w:rsidR="008B7D7E" w:rsidRPr="008B7D7E">
        <w:rPr>
          <w:i/>
          <w:iCs/>
        </w:rPr>
        <w:t>r</w:t>
      </w:r>
      <w:r w:rsidR="008B7D7E">
        <w:rPr>
          <w:i/>
          <w:iCs/>
        </w:rPr>
        <w:t xml:space="preserve"> </w:t>
      </w:r>
      <w:r w:rsidR="008B7D7E">
        <w:t>coefficient for the respective feature pair.</w:t>
      </w:r>
    </w:p>
    <w:p w14:paraId="5954FE19" w14:textId="4D07881A" w:rsidR="004B6AB8" w:rsidRDefault="004B6AB8">
      <w:pPr>
        <w:spacing w:after="160" w:line="259" w:lineRule="auto"/>
        <w:jc w:val="left"/>
      </w:pPr>
      <w:bookmarkStart w:id="0" w:name="_GoBack"/>
      <w:bookmarkEnd w:id="0"/>
    </w:p>
    <w:sectPr w:rsidR="004B6A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32D"/>
    <w:rsid w:val="00097538"/>
    <w:rsid w:val="000B13E3"/>
    <w:rsid w:val="00167381"/>
    <w:rsid w:val="001D7F21"/>
    <w:rsid w:val="002F5FBA"/>
    <w:rsid w:val="00366E6E"/>
    <w:rsid w:val="003838F3"/>
    <w:rsid w:val="004B6AB8"/>
    <w:rsid w:val="004F429F"/>
    <w:rsid w:val="005821C4"/>
    <w:rsid w:val="00666C12"/>
    <w:rsid w:val="006D0907"/>
    <w:rsid w:val="006D46C6"/>
    <w:rsid w:val="007F332D"/>
    <w:rsid w:val="008B7D7E"/>
    <w:rsid w:val="00A93381"/>
    <w:rsid w:val="00AA147F"/>
    <w:rsid w:val="00B3134E"/>
    <w:rsid w:val="00C00346"/>
    <w:rsid w:val="00C40B97"/>
    <w:rsid w:val="00D55758"/>
    <w:rsid w:val="00E05B6A"/>
    <w:rsid w:val="00E46BD9"/>
    <w:rsid w:val="00F3243B"/>
    <w:rsid w:val="00F71B5F"/>
    <w:rsid w:val="00F8677E"/>
    <w:rsid w:val="00FA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27E37"/>
  <w15:chartTrackingRefBased/>
  <w15:docId w15:val="{D966690D-8528-4C32-9678-EFDCB6F5A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rsid w:val="007F332D"/>
    <w:pPr>
      <w:spacing w:after="0" w:line="480" w:lineRule="auto"/>
      <w:jc w:val="both"/>
    </w:pPr>
    <w:rPr>
      <w:rFonts w:ascii="Arial" w:eastAsia="Arial" w:hAnsi="Arial" w:cs="Arial"/>
      <w:lang w:val="en-US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84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6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2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5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7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0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1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2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13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17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8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hyd off43</cp:lastModifiedBy>
  <cp:revision>2</cp:revision>
  <dcterms:created xsi:type="dcterms:W3CDTF">2021-11-05T07:21:00Z</dcterms:created>
  <dcterms:modified xsi:type="dcterms:W3CDTF">2021-12-10T14:16:00Z</dcterms:modified>
</cp:coreProperties>
</file>